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731DF" w14:textId="77777777" w:rsidR="0090389E" w:rsidRDefault="0090389E" w:rsidP="0090389E">
      <w:pPr>
        <w:spacing w:line="480" w:lineRule="auto"/>
        <w:jc w:val="both"/>
      </w:pPr>
      <w:r w:rsidRPr="004A239A">
        <w:rPr>
          <w:noProof/>
        </w:rPr>
        <w:drawing>
          <wp:inline distT="0" distB="0" distL="0" distR="0" wp14:anchorId="36B1172C" wp14:editId="42D2C0D6">
            <wp:extent cx="5731510" cy="904875"/>
            <wp:effectExtent l="0" t="0" r="2540" b="9525"/>
            <wp:docPr id="54721696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216966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0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1: Mean differences in calculated blood loss between patient groups following TKR surgery</w:t>
      </w:r>
    </w:p>
    <w:p w14:paraId="56291E18" w14:textId="77777777" w:rsidR="008C0B7B" w:rsidRDefault="008C0B7B"/>
    <w:sectPr w:rsidR="008C0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4A"/>
    <w:rsid w:val="002803B8"/>
    <w:rsid w:val="006617FA"/>
    <w:rsid w:val="0074474A"/>
    <w:rsid w:val="008C0B7B"/>
    <w:rsid w:val="0090389E"/>
    <w:rsid w:val="0096363D"/>
    <w:rsid w:val="00E7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0D23C-FFDF-4A97-B57A-E5FC1F99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89E"/>
  </w:style>
  <w:style w:type="paragraph" w:styleId="Heading1">
    <w:name w:val="heading 1"/>
    <w:basedOn w:val="Normal"/>
    <w:next w:val="Normal"/>
    <w:link w:val="Heading1Char"/>
    <w:uiPriority w:val="9"/>
    <w:qFormat/>
    <w:rsid w:val="00744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7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7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7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7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7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7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7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7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7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7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7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7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7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7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7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-ALANIE Muhamed</dc:creator>
  <cp:keywords/>
  <dc:description/>
  <cp:lastModifiedBy>FARHAN-ALANIE Muhamed</cp:lastModifiedBy>
  <cp:revision>2</cp:revision>
  <dcterms:created xsi:type="dcterms:W3CDTF">2024-10-11T21:05:00Z</dcterms:created>
  <dcterms:modified xsi:type="dcterms:W3CDTF">2024-10-11T21:05:00Z</dcterms:modified>
</cp:coreProperties>
</file>